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B1D42" w14:textId="77777777" w:rsidR="0011313A" w:rsidRDefault="00000000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1. Allele and Genotype distribution of </w:t>
      </w:r>
      <w:r>
        <w:rPr>
          <w:rFonts w:ascii="Times New Roman" w:eastAsia="Times New Roman" w:hAnsi="Times New Roman" w:cs="Times New Roman"/>
          <w:b/>
          <w:i/>
          <w:color w:val="000000"/>
        </w:rPr>
        <w:t>rs35044562</w:t>
      </w:r>
      <w:r>
        <w:rPr>
          <w:rFonts w:ascii="Times New Roman" w:eastAsia="Times New Roman" w:hAnsi="Times New Roman" w:cs="Times New Roman"/>
          <w:b/>
          <w:color w:val="000000"/>
        </w:rPr>
        <w:t xml:space="preserve">, </w:t>
      </w:r>
      <w:r>
        <w:rPr>
          <w:rFonts w:ascii="Times New Roman" w:eastAsia="Times New Roman" w:hAnsi="Times New Roman" w:cs="Times New Roman"/>
          <w:b/>
          <w:i/>
          <w:color w:val="000000"/>
        </w:rPr>
        <w:t>rs1156361</w:t>
      </w:r>
      <w:r>
        <w:rPr>
          <w:rFonts w:ascii="Times New Roman" w:eastAsia="Times New Roman" w:hAnsi="Times New Roman" w:cs="Times New Roman"/>
          <w:b/>
          <w:color w:val="000000"/>
        </w:rPr>
        <w:t xml:space="preserve"> and </w:t>
      </w:r>
      <w:r>
        <w:rPr>
          <w:rFonts w:ascii="Times New Roman" w:eastAsia="Times New Roman" w:hAnsi="Times New Roman" w:cs="Times New Roman"/>
          <w:b/>
          <w:i/>
          <w:color w:val="000000"/>
        </w:rPr>
        <w:t>rs11549407</w:t>
      </w:r>
      <w:r>
        <w:rPr>
          <w:rFonts w:ascii="Times New Roman" w:eastAsia="Times New Roman" w:hAnsi="Times New Roman" w:cs="Times New Roman"/>
          <w:b/>
          <w:color w:val="000000"/>
        </w:rPr>
        <w:t xml:space="preserve"> in SARS-CoV-2 patients</w:t>
      </w:r>
      <w:r>
        <w:rPr>
          <w:rFonts w:ascii="Times New Roman" w:eastAsia="Times New Roman" w:hAnsi="Times New Roman" w:cs="Times New Roman"/>
          <w:b/>
          <w:i/>
          <w:color w:val="000000"/>
        </w:rPr>
        <w:t>.</w:t>
      </w:r>
    </w:p>
    <w:p w14:paraId="28BE2B48" w14:textId="77777777" w:rsidR="0011313A" w:rsidRDefault="0011313A">
      <w:pPr>
        <w:jc w:val="both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tbl>
      <w:tblPr>
        <w:tblStyle w:val="a"/>
        <w:tblW w:w="9750" w:type="dxa"/>
        <w:tblInd w:w="-120" w:type="dxa"/>
        <w:tblLayout w:type="fixed"/>
        <w:tblLook w:val="0400" w:firstRow="0" w:lastRow="0" w:firstColumn="0" w:lastColumn="0" w:noHBand="0" w:noVBand="1"/>
      </w:tblPr>
      <w:tblGrid>
        <w:gridCol w:w="975"/>
        <w:gridCol w:w="2070"/>
        <w:gridCol w:w="1365"/>
        <w:gridCol w:w="1320"/>
        <w:gridCol w:w="1350"/>
        <w:gridCol w:w="1320"/>
        <w:gridCol w:w="1350"/>
      </w:tblGrid>
      <w:tr w:rsidR="0011313A" w14:paraId="6A5C7127" w14:textId="77777777">
        <w:trPr>
          <w:trHeight w:val="320"/>
        </w:trPr>
        <w:tc>
          <w:tcPr>
            <w:tcW w:w="9750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28F3121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 and Genotype distribution</w:t>
            </w:r>
          </w:p>
        </w:tc>
      </w:tr>
      <w:tr w:rsidR="0011313A" w14:paraId="0B8BE66A" w14:textId="77777777">
        <w:trPr>
          <w:trHeight w:val="542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6DC32A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E50A42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035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6450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A</w:t>
            </w:r>
          </w:p>
        </w:tc>
        <w:tc>
          <w:tcPr>
            <w:tcW w:w="267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1ED7" w14:textId="77777777" w:rsidR="0011313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S</w:t>
            </w:r>
          </w:p>
        </w:tc>
      </w:tr>
      <w:tr w:rsidR="0011313A" w14:paraId="23090FF0" w14:textId="77777777">
        <w:trPr>
          <w:trHeight w:val="308"/>
        </w:trPr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132EDA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F91978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52D3E2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74)</w:t>
            </w:r>
          </w:p>
        </w:tc>
        <w:tc>
          <w:tcPr>
            <w:tcW w:w="26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973CEC" w14:textId="77777777" w:rsidR="0011313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07)</w:t>
            </w:r>
          </w:p>
        </w:tc>
      </w:tr>
      <w:tr w:rsidR="0011313A" w14:paraId="50B52884" w14:textId="77777777">
        <w:trPr>
          <w:trHeight w:val="345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B53ABD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ZTFL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2241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7DD6EE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AB2E99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2757A8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HW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5AAB1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6249C7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HWE</w:t>
            </w:r>
          </w:p>
        </w:tc>
      </w:tr>
      <w:tr w:rsidR="0011313A" w14:paraId="52B6BC13" w14:textId="77777777">
        <w:trPr>
          <w:trHeight w:val="542"/>
        </w:trPr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E025E5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A925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350445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&gt;G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B9F3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5A05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5B5B3E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22CE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EC050A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8,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200E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A79C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28,</w:t>
            </w:r>
          </w:p>
        </w:tc>
      </w:tr>
      <w:tr w:rsidR="0011313A" w14:paraId="4B963D9D" w14:textId="77777777">
        <w:trPr>
          <w:trHeight w:val="295"/>
        </w:trPr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5A0BC7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BA31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8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CF08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2898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1C0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9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CCA0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E3AD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278</w:t>
            </w:r>
          </w:p>
        </w:tc>
      </w:tr>
      <w:tr w:rsidR="0011313A" w14:paraId="65674151" w14:textId="77777777">
        <w:trPr>
          <w:trHeight w:val="295"/>
        </w:trPr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C67ABD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822C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119FD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otyp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2DA404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FA0E0A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F94E47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3CDFED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13A" w14:paraId="00C25BB5" w14:textId="77777777">
        <w:trPr>
          <w:trHeight w:val="295"/>
        </w:trPr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419F6F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4B75" w14:textId="77777777" w:rsidR="0011313A" w:rsidRDefault="001131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6AB8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FCEC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B424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8AB7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6CD1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13A" w14:paraId="31B0E964" w14:textId="77777777">
        <w:trPr>
          <w:trHeight w:val="295"/>
        </w:trPr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44D0B2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215E" w14:textId="77777777" w:rsidR="0011313A" w:rsidRDefault="001131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FD3F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3B8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2ACC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808A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2352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13A" w14:paraId="37FE77AA" w14:textId="77777777">
        <w:trPr>
          <w:trHeight w:val="308"/>
        </w:trPr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F66AAE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678EC0" w14:textId="77777777" w:rsidR="0011313A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DC00D7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190E93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50E868" w14:textId="77777777" w:rsidR="0011313A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F0B0CD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BB8C33" w14:textId="77777777" w:rsidR="0011313A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11313A" w14:paraId="43D1E47E" w14:textId="77777777">
        <w:trPr>
          <w:trHeight w:val="345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418741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A1EE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C6EEB9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C0D8B8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46D672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HW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9DB7D2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A1B60D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HWE</w:t>
            </w:r>
          </w:p>
        </w:tc>
      </w:tr>
      <w:tr w:rsidR="0011313A" w14:paraId="5CD1BEA9" w14:textId="77777777">
        <w:trPr>
          <w:trHeight w:val="542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379275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86CA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11563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&gt;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EFFD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9972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90C4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7,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8DD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3464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80</w:t>
            </w:r>
          </w:p>
        </w:tc>
      </w:tr>
      <w:tr w:rsidR="0011313A" w14:paraId="2F244052" w14:textId="77777777">
        <w:trPr>
          <w:trHeight w:val="295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8C4D88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4914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8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42AE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F2D0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FB18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7FE9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16B0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303</w:t>
            </w:r>
          </w:p>
        </w:tc>
      </w:tr>
      <w:tr w:rsidR="0011313A" w14:paraId="796F1587" w14:textId="77777777">
        <w:trPr>
          <w:trHeight w:val="295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C45039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6AA8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76819A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56D13B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A58792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4EBC4A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9A2AF8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13A" w14:paraId="76B28655" w14:textId="77777777">
        <w:trPr>
          <w:trHeight w:val="295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599C70B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B328" w14:textId="77777777" w:rsidR="0011313A" w:rsidRDefault="001131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EE48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1772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61B6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28CF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4EAF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13A" w14:paraId="1B416B21" w14:textId="77777777">
        <w:trPr>
          <w:trHeight w:val="295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9D86756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1CD8" w14:textId="77777777" w:rsidR="0011313A" w:rsidRDefault="001131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52B3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7AC4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B6D99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497E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487B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13A" w14:paraId="4798F741" w14:textId="77777777">
        <w:trPr>
          <w:trHeight w:val="308"/>
        </w:trPr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B79FAA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A750BF6" w14:textId="77777777" w:rsidR="0011313A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588F9F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8A8387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BE4B7CC" w14:textId="77777777" w:rsidR="0011313A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6BDA3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9F1FEF" w14:textId="77777777" w:rsidR="0011313A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11313A" w14:paraId="624C9275" w14:textId="77777777">
        <w:trPr>
          <w:trHeight w:val="357"/>
        </w:trPr>
        <w:tc>
          <w:tcPr>
            <w:tcW w:w="975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25253E0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B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9B5B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1CC9E0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796BB7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264769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HW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8E719E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A99883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HWE</w:t>
            </w:r>
          </w:p>
        </w:tc>
      </w:tr>
      <w:tr w:rsidR="0011313A" w14:paraId="5AA64D31" w14:textId="77777777">
        <w:trPr>
          <w:trHeight w:val="542"/>
        </w:trPr>
        <w:tc>
          <w:tcPr>
            <w:tcW w:w="975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9B8D8A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AFD1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D0D0D"/>
                <w:sz w:val="20"/>
                <w:szCs w:val="20"/>
              </w:rPr>
              <w:t>rs115494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&gt;T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9FBF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2C6B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CA08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617B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9DF3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7</w:t>
            </w:r>
          </w:p>
        </w:tc>
      </w:tr>
      <w:tr w:rsidR="0011313A" w14:paraId="09EE7687" w14:textId="77777777">
        <w:trPr>
          <w:trHeight w:val="295"/>
        </w:trPr>
        <w:tc>
          <w:tcPr>
            <w:tcW w:w="975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EC2971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A951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8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7D65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2D90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A4B0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C75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E81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990</w:t>
            </w:r>
          </w:p>
        </w:tc>
      </w:tr>
      <w:tr w:rsidR="0011313A" w14:paraId="5DCEAFEE" w14:textId="77777777">
        <w:trPr>
          <w:trHeight w:val="295"/>
        </w:trPr>
        <w:tc>
          <w:tcPr>
            <w:tcW w:w="975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45C70D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2056E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C72048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2E4365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DC6058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68E3F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FE45F5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13A" w14:paraId="15E06F22" w14:textId="77777777">
        <w:trPr>
          <w:trHeight w:val="295"/>
        </w:trPr>
        <w:tc>
          <w:tcPr>
            <w:tcW w:w="975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D4014D3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DAE9" w14:textId="77777777" w:rsidR="0011313A" w:rsidRDefault="001131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0AF1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816A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8C62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7360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19BD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13A" w14:paraId="101D0AB2" w14:textId="77777777">
        <w:trPr>
          <w:trHeight w:val="295"/>
        </w:trPr>
        <w:tc>
          <w:tcPr>
            <w:tcW w:w="975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E142E69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61CA" w14:textId="77777777" w:rsidR="0011313A" w:rsidRDefault="001131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4E96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9FEA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C288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8BE2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4AF3" w14:textId="77777777" w:rsidR="0011313A" w:rsidRDefault="00113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13A" w14:paraId="36268349" w14:textId="77777777">
        <w:trPr>
          <w:trHeight w:val="308"/>
        </w:trPr>
        <w:tc>
          <w:tcPr>
            <w:tcW w:w="975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300DE7" w14:textId="77777777" w:rsidR="0011313A" w:rsidRDefault="001131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F923C72" w14:textId="77777777" w:rsidR="0011313A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825BFFA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429624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4869F06" w14:textId="77777777" w:rsidR="0011313A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8F68A5" w14:textId="77777777" w:rsidR="0011313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AE5603" w14:textId="77777777" w:rsidR="0011313A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7E876B52" w14:textId="77777777" w:rsidR="0011313A" w:rsidRDefault="00000000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X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 xml:space="preserve">HW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=Hardy-Weinberg equilibrium Chi square value;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Hardy-Weinberg equilibrium p value </w:t>
      </w:r>
    </w:p>
    <w:p w14:paraId="2C2D26E5" w14:textId="77777777" w:rsidR="0011313A" w:rsidRDefault="0000000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e calculated the allele and genotype distribution for each single nucleotide variant in both Group A (asymptomatic) and S (moderate and severe patients):</w:t>
      </w:r>
    </w:p>
    <w:p w14:paraId="5B39EDA4" w14:textId="77777777" w:rsidR="0011313A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rs3504456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A&gt;G) [chr3:45867532 (GRCh38)] at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LZTFL1 </w:t>
      </w:r>
      <w:r>
        <w:rPr>
          <w:rFonts w:ascii="Times New Roman" w:eastAsia="Times New Roman" w:hAnsi="Times New Roman" w:cs="Times New Roman"/>
          <w:sz w:val="20"/>
          <w:szCs w:val="20"/>
        </w:rPr>
        <w:t>gene, considered the high-risk variant for severe COVID-19 and part of the extended haplotype inherited from Neanderthal (chr3: 45,859,651–45,909,024 (hg19)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) .</w:t>
      </w:r>
      <w:proofErr w:type="gramEnd"/>
    </w:p>
    <w:p w14:paraId="585E8D3C" w14:textId="77777777" w:rsidR="0011313A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rs115636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T&gt;C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)  [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chr12:112938178 (GRCh38)] at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OAS3 </w:t>
      </w:r>
      <w:r>
        <w:rPr>
          <w:rFonts w:ascii="Times New Roman" w:eastAsia="Times New Roman" w:hAnsi="Times New Roman" w:cs="Times New Roman"/>
          <w:sz w:val="20"/>
          <w:szCs w:val="20"/>
        </w:rPr>
        <w:t>gene, associated with protection against severe COVID-19 form and part of the extended Neanderthal haplotype (chr12: 113,350,796 to 113,425,679  (hg19)).</w:t>
      </w:r>
    </w:p>
    <w:p w14:paraId="3E5D1CC6" w14:textId="77777777" w:rsidR="0011313A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0D0D0D"/>
          <w:sz w:val="20"/>
          <w:szCs w:val="20"/>
        </w:rPr>
        <w:t>rs11549407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C&gt;T) [chr11:5226774 (GRCh38)] at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HB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gene, the most common genetic variant responsible for β-Thalassemia in Sardinia.</w:t>
      </w:r>
    </w:p>
    <w:p w14:paraId="1525B9F0" w14:textId="4C3EB12F" w:rsidR="0011313A" w:rsidRDefault="00000000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enotype and allele frequencies are consistent with Hardy-Weinberg equilibrium for all the considered SNPs in both groups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gt; 0.05) apart from </w:t>
      </w:r>
      <w:r>
        <w:rPr>
          <w:rFonts w:ascii="Times New Roman" w:eastAsia="Times New Roman" w:hAnsi="Times New Roman" w:cs="Times New Roman"/>
          <w:i/>
          <w:color w:val="0D0D0D"/>
          <w:sz w:val="20"/>
          <w:szCs w:val="20"/>
        </w:rPr>
        <w:t>rs11549407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C&gt;T) in Group S. </w:t>
      </w:r>
    </w:p>
    <w:p w14:paraId="1C204566" w14:textId="1D130E0F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F0F0B2B" w14:textId="7F2C79E3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84CF0AC" w14:textId="6AB9F662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B2E1020" w14:textId="312D8580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711E235" w14:textId="77777777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  <w:sectPr w:rsidR="00597E2C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67FDC274" w14:textId="35279F44" w:rsidR="00597E2C" w:rsidRDefault="00597E2C" w:rsidP="00597E2C">
      <w:pPr>
        <w:ind w:left="1418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2. HLA alleles and </w:t>
      </w:r>
      <w:r>
        <w:rPr>
          <w:rFonts w:ascii="Times New Roman" w:eastAsia="Times New Roman" w:hAnsi="Times New Roman" w:cs="Times New Roman"/>
          <w:b/>
        </w:rPr>
        <w:t>Haplotypes frequencies</w:t>
      </w:r>
      <w:r>
        <w:rPr>
          <w:rFonts w:ascii="Times New Roman" w:eastAsia="Times New Roman" w:hAnsi="Times New Roman" w:cs="Times New Roman"/>
          <w:b/>
        </w:rPr>
        <w:t xml:space="preserve"> compared between Group A and S.</w:t>
      </w:r>
    </w:p>
    <w:p w14:paraId="4C8D9372" w14:textId="77777777" w:rsidR="00597E2C" w:rsidRDefault="00597E2C" w:rsidP="00597E2C">
      <w:pPr>
        <w:ind w:left="1418"/>
        <w:rPr>
          <w:rFonts w:ascii="Times New Roman" w:eastAsia="Times New Roman" w:hAnsi="Times New Roman" w:cs="Times New Roman"/>
          <w:b/>
          <w:lang w:eastAsia="it-IT"/>
        </w:rPr>
      </w:pPr>
    </w:p>
    <w:tbl>
      <w:tblPr>
        <w:tblW w:w="13349" w:type="dxa"/>
        <w:jc w:val="center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74"/>
        <w:gridCol w:w="855"/>
        <w:gridCol w:w="1124"/>
        <w:gridCol w:w="111"/>
        <w:gridCol w:w="1045"/>
        <w:gridCol w:w="1061"/>
        <w:gridCol w:w="1029"/>
        <w:gridCol w:w="206"/>
        <w:gridCol w:w="697"/>
        <w:gridCol w:w="1235"/>
        <w:gridCol w:w="2312"/>
      </w:tblGrid>
      <w:tr w:rsidR="00597E2C" w:rsidRPr="00597E2C" w14:paraId="6D249BA0" w14:textId="77777777" w:rsidTr="00597E2C">
        <w:trPr>
          <w:trHeight w:val="353"/>
          <w:jc w:val="center"/>
        </w:trPr>
        <w:tc>
          <w:tcPr>
            <w:tcW w:w="36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19C27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473A4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COVID-19 </w:t>
            </w:r>
          </w:p>
          <w:p w14:paraId="3792D1B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81 pts</w:t>
            </w:r>
          </w:p>
        </w:tc>
        <w:tc>
          <w:tcPr>
            <w:tcW w:w="221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83335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ruppo A</w:t>
            </w:r>
          </w:p>
          <w:p w14:paraId="42565C3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74 pts</w:t>
            </w:r>
          </w:p>
        </w:tc>
        <w:tc>
          <w:tcPr>
            <w:tcW w:w="193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1D67C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ruppo S</w:t>
            </w:r>
          </w:p>
          <w:p w14:paraId="3122178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207 pts</w:t>
            </w:r>
          </w:p>
        </w:tc>
        <w:tc>
          <w:tcPr>
            <w:tcW w:w="354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EE5E2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  <w:t>Comparison </w:t>
            </w:r>
          </w:p>
          <w:p w14:paraId="6A9EE78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  <w:t>Group S vs Group A</w:t>
            </w:r>
          </w:p>
        </w:tc>
      </w:tr>
      <w:tr w:rsidR="00597E2C" w:rsidRPr="00597E2C" w14:paraId="5CD0E284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733FD0" w14:textId="77777777" w:rsidR="00597E2C" w:rsidRPr="00597E2C" w:rsidRDefault="00597E2C">
            <w:pPr>
              <w:jc w:val="center"/>
              <w:rPr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LA alleles and Haplotyp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3DD9C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2399BB7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7807E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A9206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D56A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021DE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233E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*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F2BD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</w:tr>
      <w:tr w:rsidR="00597E2C" w:rsidRPr="00597E2C" w14:paraId="29B3B82D" w14:textId="77777777" w:rsidTr="00597E2C">
        <w:trPr>
          <w:trHeight w:val="276"/>
          <w:jc w:val="center"/>
        </w:trPr>
        <w:tc>
          <w:tcPr>
            <w:tcW w:w="36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8EC9E1" w14:textId="77777777" w:rsidR="00597E2C" w:rsidRPr="00597E2C" w:rsidRDefault="00597E2C">
            <w:pPr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E3941C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B5A1B5" w14:textId="77777777" w:rsidR="00597E2C" w:rsidRPr="00597E2C" w:rsidRDefault="00597E2C">
            <w:pPr>
              <w:ind w:left="-181" w:right="-142"/>
              <w:rPr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0964B0" w14:textId="77777777" w:rsidR="00597E2C" w:rsidRPr="00597E2C" w:rsidRDefault="00597E2C">
            <w:pPr>
              <w:ind w:left="-115" w:right="-142"/>
              <w:rPr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6875C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7C065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0C6C1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9C379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0DE91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7E2C" w:rsidRPr="00597E2C" w14:paraId="317018BF" w14:textId="77777777" w:rsidTr="00597E2C">
        <w:trPr>
          <w:trHeight w:val="276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EAD5F40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artial HLA haplotyp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2C1057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7B9746" w14:textId="77777777" w:rsidR="00597E2C" w:rsidRPr="00597E2C" w:rsidRDefault="00597E2C">
            <w:pPr>
              <w:ind w:left="-181" w:right="-14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671EB6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12147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A9009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885A0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F288B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73F44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7E2C" w:rsidRPr="00597E2C" w14:paraId="20822F7C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22B02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A*02:05, B*58:01, C*07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8BA7B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46B07C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D80E7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77017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14E5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A713FA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5CD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3DFE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59 (0.18 - 1.90) </w:t>
            </w:r>
          </w:p>
        </w:tc>
      </w:tr>
      <w:tr w:rsidR="00597E2C" w:rsidRPr="00597E2C" w14:paraId="4AA5A820" w14:textId="77777777" w:rsidTr="00597E2C">
        <w:trPr>
          <w:trHeight w:val="507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D647E37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A*02:05, B*58:01, DRB1*03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534AD979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985DA75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F1AC31A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60BB750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284F99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268C9BD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91018F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9BD77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7E2C" w:rsidRPr="00597E2C" w14:paraId="5445C270" w14:textId="77777777" w:rsidTr="00597E2C">
        <w:trPr>
          <w:trHeight w:val="523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FC0CB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A*02:05, C*07:01, DRB1*03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41E89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145219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6B3E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4DB0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45E0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2850B8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675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5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1DC1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3 (0.09 - 1.29)</w:t>
            </w:r>
          </w:p>
        </w:tc>
      </w:tr>
      <w:tr w:rsidR="00597E2C" w:rsidRPr="00597E2C" w14:paraId="421F45AE" w14:textId="77777777" w:rsidTr="00597E2C">
        <w:trPr>
          <w:trHeight w:val="523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341193C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B*58:01, C*07:01, DRB1*03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4371BE68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DA26AAD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AE37950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63B1E5A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AC5021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2EE7AA2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1E374D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2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E071E3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12 (0.01 - 0.95) </w:t>
            </w:r>
          </w:p>
        </w:tc>
      </w:tr>
      <w:tr w:rsidR="00597E2C" w:rsidRPr="00597E2C" w14:paraId="5B4EA1B7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0EDF1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A*02:05, B*58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50633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7BAF96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FE43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26120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F620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B07033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1D3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6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65B6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1 (0.17 - 1.60)</w:t>
            </w:r>
          </w:p>
        </w:tc>
      </w:tr>
      <w:tr w:rsidR="00597E2C" w:rsidRPr="00597E2C" w14:paraId="39031521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29ED500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A*02:05, C*07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525E53F0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7C7109B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AD4CBCB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509B218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A614E5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2066E51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BC2DAB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6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D4C73C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3 (0.47 - 1.81)</w:t>
            </w:r>
          </w:p>
        </w:tc>
      </w:tr>
      <w:tr w:rsidR="00597E2C" w:rsidRPr="00597E2C" w14:paraId="4BC3790F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E596C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B*58:01, C*07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C9542F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AF61A5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D739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EA8F3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4B48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0D80F2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893B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981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6 (0.33 - 1.76)</w:t>
            </w:r>
          </w:p>
        </w:tc>
      </w:tr>
      <w:tr w:rsidR="00597E2C" w:rsidRPr="00597E2C" w14:paraId="3A13316A" w14:textId="77777777" w:rsidTr="00597E2C">
        <w:trPr>
          <w:trHeight w:val="246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5081D33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A*02:05, DRB1*03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435504D2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FA6B738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CFAB66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1EEF298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81989E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6CBEC35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8319B2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1AD2B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62 (0.67 - 3.92)</w:t>
            </w:r>
          </w:p>
        </w:tc>
      </w:tr>
      <w:tr w:rsidR="00597E2C" w:rsidRPr="00597E2C" w14:paraId="0BDB6258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B956A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B*58:01, DRB1*03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7FB830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C9B125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E2FD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9B1D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86C3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EC04B1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F99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07A2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2 (0.10 - 1.05)</w:t>
            </w:r>
          </w:p>
        </w:tc>
      </w:tr>
      <w:tr w:rsidR="00597E2C" w:rsidRPr="00597E2C" w14:paraId="14D38330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A588FB9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C*07:01, DRB1*03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328EB088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71722DB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DA0F00B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6225B09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AF4351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5A6BCCD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8A5FCC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2E0601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8 (0.48 - 2.43)</w:t>
            </w:r>
          </w:p>
        </w:tc>
      </w:tr>
      <w:tr w:rsidR="00597E2C" w:rsidRPr="00597E2C" w14:paraId="246360D9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C95B1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LA allel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76531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1E3FC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3CEB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205A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7706C8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0571A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550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3D3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7E2C" w:rsidRPr="00597E2C" w14:paraId="462BB294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38718D6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A*02: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40D07F77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9B6DB23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7019E91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342CD3C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6C54E7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A60D90B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073475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1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184FEB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6 (0.67 - 1.67)</w:t>
            </w:r>
          </w:p>
        </w:tc>
      </w:tr>
      <w:tr w:rsidR="00597E2C" w:rsidRPr="00597E2C" w14:paraId="65B4FB8B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EBAC0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B*58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F0934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10E53B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7045D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AF4E6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FD7E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96E2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B070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9C12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6 (0.33 - 1.76)</w:t>
            </w:r>
          </w:p>
        </w:tc>
      </w:tr>
      <w:tr w:rsidR="00597E2C" w:rsidRPr="00597E2C" w14:paraId="2E0D6E75" w14:textId="77777777" w:rsidTr="00597E2C">
        <w:trPr>
          <w:trHeight w:val="261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B22EAD2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C*07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359766A3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C4947DF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256E284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0A3CDE1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C21B14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39A300F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D32655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0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165EBA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6 (0.66 - 1.70)</w:t>
            </w:r>
          </w:p>
        </w:tc>
      </w:tr>
      <w:tr w:rsidR="00597E2C" w:rsidRPr="00597E2C" w14:paraId="0CE489CE" w14:textId="77777777" w:rsidTr="00597E2C">
        <w:trPr>
          <w:trHeight w:val="246"/>
          <w:jc w:val="center"/>
        </w:trPr>
        <w:tc>
          <w:tcPr>
            <w:tcW w:w="36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45358B7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HLA-DRB1*03: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C7F58FF" w14:textId="77777777" w:rsidR="00597E2C" w:rsidRPr="00597E2C" w:rsidRDefault="00597E2C">
            <w:pPr>
              <w:ind w:left="-73" w:right="-10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85F36B" w14:textId="77777777" w:rsidR="00597E2C" w:rsidRPr="00597E2C" w:rsidRDefault="00597E2C">
            <w:pPr>
              <w:ind w:left="-181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D84656" w14:textId="77777777" w:rsidR="00597E2C" w:rsidRPr="00597E2C" w:rsidRDefault="00597E2C">
            <w:pPr>
              <w:ind w:left="-115" w:right="-14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90F0B6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34AD0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DDE99D" w14:textId="77777777" w:rsidR="00597E2C" w:rsidRPr="00597E2C" w:rsidRDefault="00597E2C">
            <w:pPr>
              <w:ind w:left="-142" w:right="-155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7F56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0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DD08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6 (0.59 - 1.55)</w:t>
            </w:r>
          </w:p>
        </w:tc>
      </w:tr>
    </w:tbl>
    <w:p w14:paraId="36876C5E" w14:textId="77777777" w:rsidR="00597E2C" w:rsidRPr="008143A3" w:rsidRDefault="00597E2C" w:rsidP="00597E2C">
      <w:pPr>
        <w:spacing w:before="200"/>
        <w:ind w:left="850" w:right="83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143A3">
        <w:rPr>
          <w:rFonts w:ascii="Times New Roman" w:eastAsia="Times New Roman" w:hAnsi="Times New Roman" w:cs="Times New Roman"/>
          <w:sz w:val="20"/>
          <w:szCs w:val="20"/>
        </w:rPr>
        <w:t>*P values were calculated for comparisons between patients with severe clinical manifestations (Group S) and a-</w:t>
      </w:r>
      <w:proofErr w:type="spellStart"/>
      <w:r w:rsidRPr="008143A3">
        <w:rPr>
          <w:rFonts w:ascii="Times New Roman" w:eastAsia="Times New Roman" w:hAnsi="Times New Roman" w:cs="Times New Roman"/>
          <w:sz w:val="20"/>
          <w:szCs w:val="20"/>
        </w:rPr>
        <w:t>paucisymptomatic</w:t>
      </w:r>
      <w:proofErr w:type="spellEnd"/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 patients (Group A). Abbreviations: OR = odds ratio; CI = confidence </w:t>
      </w:r>
      <w:proofErr w:type="gramStart"/>
      <w:r w:rsidRPr="008143A3">
        <w:rPr>
          <w:rFonts w:ascii="Times New Roman" w:eastAsia="Times New Roman" w:hAnsi="Times New Roman" w:cs="Times New Roman"/>
          <w:sz w:val="20"/>
          <w:szCs w:val="20"/>
        </w:rPr>
        <w:t>interval;</w:t>
      </w:r>
      <w:proofErr w:type="gramEnd"/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4552566" w14:textId="77777777" w:rsidR="00597E2C" w:rsidRPr="008143A3" w:rsidRDefault="00597E2C" w:rsidP="00597E2C">
      <w:pPr>
        <w:ind w:left="850" w:right="830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heading=h.gjdgxs"/>
      <w:bookmarkEnd w:id="0"/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None of the patients with SARS-CoV-2 infection carried the four loci extended haplotype HLA-A*02:05, B*58:01, C*07:01, DRB1*03:01 which was present in 3.1% of the 420 people selected for the Sardinian population group control [OR = 0.1 (95% CI 0.0 – 0.6), P = 0.002]. </w:t>
      </w:r>
    </w:p>
    <w:p w14:paraId="3A674C4D" w14:textId="11A41234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E5B0D03" w14:textId="77777777" w:rsidR="008143A3" w:rsidRPr="008143A3" w:rsidRDefault="008143A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3C604FB" w14:textId="168A239E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C851626" w14:textId="77777777" w:rsidR="001722EF" w:rsidRDefault="001722E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F52EC4" w14:textId="590FBCB0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C49EF59" w14:textId="13044E3E" w:rsidR="00597E2C" w:rsidRDefault="00597E2C" w:rsidP="00597E2C">
      <w:pPr>
        <w:ind w:left="1418"/>
        <w:rPr>
          <w:rFonts w:ascii="Times New Roman" w:eastAsia="Times New Roman" w:hAnsi="Times New Roman" w:cs="Times New Roman"/>
          <w:b/>
        </w:rPr>
      </w:pPr>
      <w:r w:rsidRPr="005643D6">
        <w:rPr>
          <w:rFonts w:ascii="Times New Roman" w:eastAsia="Times New Roman" w:hAnsi="Times New Roman" w:cs="Times New Roman"/>
          <w:b/>
        </w:rPr>
        <w:lastRenderedPageBreak/>
        <w:t xml:space="preserve">Supplementary Table 3. </w:t>
      </w:r>
      <w:r w:rsidRPr="005643D6">
        <w:rPr>
          <w:rFonts w:ascii="Times New Roman" w:eastAsia="Times New Roman" w:hAnsi="Times New Roman" w:cs="Times New Roman"/>
          <w:b/>
          <w:i/>
        </w:rPr>
        <w:t>KIR</w:t>
      </w:r>
      <w:r w:rsidRPr="005643D6">
        <w:rPr>
          <w:rFonts w:ascii="Times New Roman" w:eastAsia="Times New Roman" w:hAnsi="Times New Roman" w:cs="Times New Roman"/>
          <w:b/>
        </w:rPr>
        <w:t xml:space="preserve"> genes and genotype frequencies compared between Group A and S.</w:t>
      </w:r>
    </w:p>
    <w:p w14:paraId="273A62B0" w14:textId="77777777" w:rsidR="00597E2C" w:rsidRPr="005643D6" w:rsidRDefault="00597E2C" w:rsidP="00597E2C">
      <w:pPr>
        <w:ind w:left="1418"/>
        <w:rPr>
          <w:rFonts w:ascii="Times New Roman" w:eastAsia="Times New Roman" w:hAnsi="Times New Roman" w:cs="Times New Roman"/>
          <w:b/>
        </w:rPr>
      </w:pPr>
    </w:p>
    <w:tbl>
      <w:tblPr>
        <w:tblW w:w="12234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92"/>
        <w:gridCol w:w="858"/>
        <w:gridCol w:w="1121"/>
        <w:gridCol w:w="1057"/>
        <w:gridCol w:w="1066"/>
        <w:gridCol w:w="1238"/>
        <w:gridCol w:w="821"/>
        <w:gridCol w:w="1190"/>
        <w:gridCol w:w="1791"/>
      </w:tblGrid>
      <w:tr w:rsidR="00597E2C" w:rsidRPr="00597E2C" w14:paraId="28DBB5F0" w14:textId="77777777" w:rsidTr="00597E2C">
        <w:trPr>
          <w:trHeight w:val="351"/>
          <w:jc w:val="center"/>
        </w:trPr>
        <w:tc>
          <w:tcPr>
            <w:tcW w:w="3092" w:type="dxa"/>
            <w:tcBorders>
              <w:top w:val="single" w:sz="4" w:space="0" w:color="000000"/>
            </w:tcBorders>
            <w:vAlign w:val="center"/>
          </w:tcPr>
          <w:p w14:paraId="2B6FFFC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000000"/>
            </w:tcBorders>
            <w:vAlign w:val="center"/>
          </w:tcPr>
          <w:p w14:paraId="02B5267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COVID-19 </w:t>
            </w:r>
          </w:p>
          <w:p w14:paraId="7A91E95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81 pts</w:t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4AB1925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ruppo A</w:t>
            </w:r>
          </w:p>
          <w:p w14:paraId="1947D50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74 pts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73C3EA3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ruppo S</w:t>
            </w:r>
          </w:p>
          <w:p w14:paraId="3DFE4D07" w14:textId="77777777" w:rsidR="00597E2C" w:rsidRPr="00597E2C" w:rsidRDefault="00597E2C" w:rsidP="00AA7B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207 pts</w:t>
            </w:r>
          </w:p>
        </w:tc>
        <w:tc>
          <w:tcPr>
            <w:tcW w:w="2981" w:type="dxa"/>
            <w:gridSpan w:val="2"/>
            <w:tcBorders>
              <w:top w:val="single" w:sz="4" w:space="0" w:color="000000"/>
            </w:tcBorders>
            <w:vAlign w:val="center"/>
          </w:tcPr>
          <w:p w14:paraId="5FDDCCCC" w14:textId="77777777" w:rsidR="00597E2C" w:rsidRPr="00597E2C" w:rsidRDefault="00597E2C" w:rsidP="00AA7B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  <w:t>Comparison </w:t>
            </w:r>
          </w:p>
          <w:p w14:paraId="5B06A458" w14:textId="77777777" w:rsidR="00597E2C" w:rsidRPr="00597E2C" w:rsidRDefault="00597E2C" w:rsidP="00AA7B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color w:val="0D0D0D"/>
                <w:sz w:val="22"/>
                <w:szCs w:val="22"/>
              </w:rPr>
              <w:t>Group S vs Group A</w:t>
            </w:r>
          </w:p>
        </w:tc>
      </w:tr>
      <w:tr w:rsidR="00597E2C" w:rsidRPr="00597E2C" w14:paraId="10035598" w14:textId="77777777" w:rsidTr="00597E2C">
        <w:trPr>
          <w:trHeight w:val="260"/>
          <w:jc w:val="center"/>
        </w:trPr>
        <w:tc>
          <w:tcPr>
            <w:tcW w:w="3092" w:type="dxa"/>
            <w:tcBorders>
              <w:bottom w:val="single" w:sz="4" w:space="0" w:color="000000"/>
            </w:tcBorders>
            <w:vAlign w:val="center"/>
          </w:tcPr>
          <w:p w14:paraId="0FDF763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 w14:paraId="0AC7783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 w14:paraId="215AE9F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057" w:type="dxa"/>
            <w:tcBorders>
              <w:top w:val="nil"/>
              <w:bottom w:val="single" w:sz="4" w:space="0" w:color="000000"/>
            </w:tcBorders>
            <w:vAlign w:val="center"/>
          </w:tcPr>
          <w:p w14:paraId="37CD528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066" w:type="dxa"/>
            <w:tcBorders>
              <w:top w:val="nil"/>
              <w:bottom w:val="single" w:sz="4" w:space="0" w:color="000000"/>
            </w:tcBorders>
          </w:tcPr>
          <w:p w14:paraId="5AE3398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238" w:type="dxa"/>
            <w:tcBorders>
              <w:top w:val="nil"/>
              <w:bottom w:val="single" w:sz="4" w:space="0" w:color="000000"/>
            </w:tcBorders>
            <w:vAlign w:val="center"/>
          </w:tcPr>
          <w:p w14:paraId="5A22533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 w14:paraId="71DE819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 w14:paraId="001FB68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*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 w14:paraId="5BA97BE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</w:t>
            </w: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95% CI)</w:t>
            </w:r>
          </w:p>
        </w:tc>
      </w:tr>
      <w:tr w:rsidR="00597E2C" w:rsidRPr="00597E2C" w14:paraId="4C3D5872" w14:textId="77777777" w:rsidTr="00597E2C">
        <w:trPr>
          <w:trHeight w:val="275"/>
          <w:jc w:val="center"/>
        </w:trPr>
        <w:tc>
          <w:tcPr>
            <w:tcW w:w="3092" w:type="dxa"/>
            <w:tcBorders>
              <w:top w:val="single" w:sz="4" w:space="0" w:color="000000"/>
              <w:bottom w:val="nil"/>
            </w:tcBorders>
            <w:vAlign w:val="center"/>
          </w:tcPr>
          <w:p w14:paraId="6AF74FB4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Inhibitory KIR genes</w:t>
            </w:r>
          </w:p>
        </w:tc>
        <w:tc>
          <w:tcPr>
            <w:tcW w:w="858" w:type="dxa"/>
            <w:tcBorders>
              <w:top w:val="single" w:sz="4" w:space="0" w:color="000000"/>
              <w:bottom w:val="nil"/>
            </w:tcBorders>
            <w:vAlign w:val="center"/>
          </w:tcPr>
          <w:p w14:paraId="2CB9A20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4" w:space="0" w:color="000000"/>
              <w:bottom w:val="nil"/>
            </w:tcBorders>
          </w:tcPr>
          <w:p w14:paraId="6889C746" w14:textId="77777777" w:rsidR="00597E2C" w:rsidRPr="00597E2C" w:rsidRDefault="00597E2C" w:rsidP="00AA7B5C">
            <w:pPr>
              <w:rPr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single" w:sz="4" w:space="0" w:color="000000"/>
              <w:bottom w:val="nil"/>
            </w:tcBorders>
          </w:tcPr>
          <w:p w14:paraId="08AEB561" w14:textId="77777777" w:rsidR="00597E2C" w:rsidRPr="00597E2C" w:rsidRDefault="00597E2C" w:rsidP="00AA7B5C">
            <w:pPr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single" w:sz="4" w:space="0" w:color="000000"/>
              <w:bottom w:val="nil"/>
            </w:tcBorders>
          </w:tcPr>
          <w:p w14:paraId="317101C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8" w:type="dxa"/>
            <w:tcBorders>
              <w:top w:val="single" w:sz="4" w:space="0" w:color="000000"/>
              <w:bottom w:val="nil"/>
            </w:tcBorders>
          </w:tcPr>
          <w:p w14:paraId="575D602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bottom w:val="nil"/>
            </w:tcBorders>
          </w:tcPr>
          <w:p w14:paraId="343F32A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000000"/>
              <w:bottom w:val="nil"/>
            </w:tcBorders>
            <w:vAlign w:val="center"/>
          </w:tcPr>
          <w:p w14:paraId="7787131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single" w:sz="4" w:space="0" w:color="000000"/>
              <w:bottom w:val="nil"/>
            </w:tcBorders>
            <w:vAlign w:val="center"/>
          </w:tcPr>
          <w:p w14:paraId="13F5800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7E2C" w:rsidRPr="00597E2C" w14:paraId="46E2A3E4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876E753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L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4955A2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7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0B085C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F09D81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7B3192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8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CD80B1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72E2DB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19DE1A9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0E6F21A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 (0.0 – 4.5)</w:t>
            </w:r>
          </w:p>
        </w:tc>
      </w:tr>
      <w:tr w:rsidR="00597E2C" w:rsidRPr="00597E2C" w14:paraId="13E280A1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vAlign w:val="center"/>
          </w:tcPr>
          <w:p w14:paraId="7FB63080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L2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0B6F941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5290038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9E32F9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1BA5E23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4258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5C80AC2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8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F59DEB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8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45C0E37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 (0.4 – 1.1)</w:t>
            </w:r>
          </w:p>
        </w:tc>
      </w:tr>
      <w:tr w:rsidR="00597E2C" w:rsidRPr="00597E2C" w14:paraId="4AD0FD95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36D6FC2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L3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8656C6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5FD4A5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118F28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51CC42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B9D5B2A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EBF3C0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96F270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5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839C1EA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3 (0.6 – 3.1)</w:t>
            </w:r>
          </w:p>
        </w:tc>
      </w:tr>
      <w:tr w:rsidR="00597E2C" w:rsidRPr="00597E2C" w14:paraId="7C31ED2D" w14:textId="77777777" w:rsidTr="00597E2C">
        <w:trPr>
          <w:trHeight w:val="244"/>
          <w:jc w:val="center"/>
        </w:trPr>
        <w:tc>
          <w:tcPr>
            <w:tcW w:w="3092" w:type="dxa"/>
            <w:tcBorders>
              <w:top w:val="nil"/>
              <w:bottom w:val="nil"/>
            </w:tcBorders>
            <w:vAlign w:val="center"/>
          </w:tcPr>
          <w:p w14:paraId="4E9D1339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L4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7AF7403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7A67FF0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02B0C46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526AA6A9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6088910A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72310FD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5F39717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39C2AB49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97E2C" w:rsidRPr="00597E2C" w14:paraId="67D5F6AE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264D980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L5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1F8CA9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081849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3C9288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724339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2DCB179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7916BF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0E6AF2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CD94FC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 (0.5 – 1.3)</w:t>
            </w:r>
          </w:p>
        </w:tc>
      </w:tr>
      <w:tr w:rsidR="00597E2C" w:rsidRPr="00597E2C" w14:paraId="0785C5FB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vAlign w:val="center"/>
          </w:tcPr>
          <w:p w14:paraId="16656162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DL1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4A559CD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516F567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3756374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0193834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131FDE2A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489A9A8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E27AF0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5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0373AB7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3 (0.6 – 3.1)</w:t>
            </w:r>
          </w:p>
        </w:tc>
      </w:tr>
      <w:tr w:rsidR="00597E2C" w:rsidRPr="00597E2C" w14:paraId="24267090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208E82E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DL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ABFF6D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16C7C0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9DFED8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EA8B9C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9EBB75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2E4AF3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A219B9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65A602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97E2C" w:rsidRPr="00597E2C" w14:paraId="33032AA8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vAlign w:val="center"/>
          </w:tcPr>
          <w:p w14:paraId="71B8FBFB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DL3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60A7CAD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201C668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C952DA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0204D11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0DD4F64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3DF7F23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C14B16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70E597F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97E2C" w:rsidRPr="00597E2C" w14:paraId="64099F4D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B883FBB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Activating KIR genes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501B47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D74F04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A33A73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AA2E2B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5E14CD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F4EC32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BA2901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67E3D7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597E2C" w:rsidRPr="00597E2C" w14:paraId="6E073C12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vAlign w:val="center"/>
          </w:tcPr>
          <w:p w14:paraId="6031447B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S1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5D1D180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402F62E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4F18DF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1DFD4A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32ED229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4E54EFA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B7B53C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3549DF4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 (0.5 – 1.3)</w:t>
            </w:r>
          </w:p>
        </w:tc>
      </w:tr>
      <w:tr w:rsidR="00597E2C" w:rsidRPr="00597E2C" w14:paraId="46D97855" w14:textId="77777777" w:rsidTr="00597E2C">
        <w:trPr>
          <w:trHeight w:val="244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6986EDC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S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0E1AC3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C97851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BDA243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AAC2FC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3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AB2421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39EEAF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2A8C17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F1229C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 (0.4 – 1.1)</w:t>
            </w:r>
          </w:p>
        </w:tc>
      </w:tr>
      <w:tr w:rsidR="00597E2C" w:rsidRPr="00597E2C" w14:paraId="3683C2E8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vAlign w:val="center"/>
          </w:tcPr>
          <w:p w14:paraId="1FEA21D5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S3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7420B0C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2529EE2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4A2026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6642A75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2619CB5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469A4DDA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7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8A97319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07B143D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2 (0.8 – 1.9)</w:t>
            </w:r>
          </w:p>
        </w:tc>
      </w:tr>
      <w:tr w:rsidR="00597E2C" w:rsidRPr="00597E2C" w14:paraId="2CD54369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7D8FC2B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S4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A4EFF2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6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3A0171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FA1F07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292164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6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96CE1C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11F710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7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E40078A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96E057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7 (0.5 – 6.9)</w:t>
            </w:r>
          </w:p>
        </w:tc>
      </w:tr>
      <w:tr w:rsidR="00597E2C" w:rsidRPr="00597E2C" w14:paraId="1895269A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7D310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 2DS4 DV+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8BDF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375C8C9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9565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53C316C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CFCB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6A89174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F149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5290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 (0.5 – 1.6)</w:t>
            </w:r>
          </w:p>
        </w:tc>
      </w:tr>
      <w:tr w:rsidR="00597E2C" w:rsidRPr="00597E2C" w14:paraId="4D758656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CF6A90E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 </w:t>
            </w: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2DS4 FL+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DC0400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364FA0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3D89BD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7DF2A8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770138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1AAE82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498270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C1D5C9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7 (1.0 – 2.6)</w:t>
            </w:r>
          </w:p>
        </w:tc>
      </w:tr>
      <w:tr w:rsidR="00597E2C" w:rsidRPr="00597E2C" w14:paraId="494B7C30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vAlign w:val="center"/>
          </w:tcPr>
          <w:p w14:paraId="30AF72A6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DS5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55CE293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6110E85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60AD5F7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635261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8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7003E8F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610E5CF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F118A4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EF3C7F9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 (0.6 – 1.4)</w:t>
            </w:r>
          </w:p>
        </w:tc>
      </w:tr>
      <w:tr w:rsidR="00597E2C" w:rsidRPr="00597E2C" w14:paraId="6791347F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FE82A61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DS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8AECF7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55AB8D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0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470EB9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B09D1A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2BC9B1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8963CE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6AC818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5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2F1F6A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 (0.6 – 1.4)</w:t>
            </w:r>
          </w:p>
        </w:tc>
      </w:tr>
      <w:tr w:rsidR="00597E2C" w:rsidRPr="00597E2C" w14:paraId="267A19E0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vAlign w:val="center"/>
          </w:tcPr>
          <w:p w14:paraId="4897CA52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Genotype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023991F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75A28DD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827953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2195684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7BCE5643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35D04CD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31FA6C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404EB4C7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597E2C" w:rsidRPr="00597E2C" w14:paraId="4F93B1C8" w14:textId="77777777" w:rsidTr="00597E2C">
        <w:trPr>
          <w:trHeight w:val="244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53F6936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/A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CB4175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3F0D6A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3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966866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D3FD65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1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50DCFA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DE3CE4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76D2B6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226A4F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2 (0.7 – 1.8)</w:t>
            </w:r>
          </w:p>
        </w:tc>
      </w:tr>
      <w:tr w:rsidR="00597E2C" w:rsidRPr="00597E2C" w14:paraId="0DB385FD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830E0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 </w:t>
            </w: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2DS4 DV/DV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7FEC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1297016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C7FF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E64FFA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00E2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641C6E6C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5072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0BF9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 (0.6 – 1.7)</w:t>
            </w:r>
          </w:p>
        </w:tc>
      </w:tr>
      <w:tr w:rsidR="00597E2C" w:rsidRPr="00597E2C" w14:paraId="21C14902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B27E4F2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 </w:t>
            </w: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2DS4 DV/FL and FL/FL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486EDF0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762B16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03BC1FD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F8DC206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C596C71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DA22C75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1902C4B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66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2FFFE08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4 (0.7 – 2.6)</w:t>
            </w:r>
          </w:p>
        </w:tc>
      </w:tr>
      <w:tr w:rsidR="00597E2C" w:rsidRPr="00597E2C" w14:paraId="6BB09BA8" w14:textId="77777777" w:rsidTr="00597E2C">
        <w:trPr>
          <w:trHeight w:val="260"/>
          <w:jc w:val="center"/>
        </w:trPr>
        <w:tc>
          <w:tcPr>
            <w:tcW w:w="3092" w:type="dxa"/>
            <w:tcBorders>
              <w:top w:val="nil"/>
            </w:tcBorders>
            <w:vAlign w:val="center"/>
          </w:tcPr>
          <w:p w14:paraId="0F1A8BE0" w14:textId="77777777" w:rsidR="00597E2C" w:rsidRPr="00597E2C" w:rsidRDefault="00597E2C" w:rsidP="00AA7B5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/x</w:t>
            </w:r>
          </w:p>
        </w:tc>
        <w:tc>
          <w:tcPr>
            <w:tcW w:w="858" w:type="dxa"/>
            <w:tcBorders>
              <w:top w:val="nil"/>
            </w:tcBorders>
            <w:vAlign w:val="center"/>
          </w:tcPr>
          <w:p w14:paraId="0874C20E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1121" w:type="dxa"/>
            <w:tcBorders>
              <w:top w:val="nil"/>
            </w:tcBorders>
            <w:vAlign w:val="center"/>
          </w:tcPr>
          <w:p w14:paraId="024556FA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14:paraId="392657AA" w14:textId="77777777" w:rsidR="00597E2C" w:rsidRPr="00597E2C" w:rsidRDefault="00597E2C" w:rsidP="00AA7B5C">
            <w:pPr>
              <w:jc w:val="center"/>
              <w:rPr>
                <w:color w:val="000000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0EFDD9F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1238" w:type="dxa"/>
            <w:tcBorders>
              <w:top w:val="nil"/>
            </w:tcBorders>
            <w:vAlign w:val="center"/>
          </w:tcPr>
          <w:p w14:paraId="3BA0CFD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821" w:type="dxa"/>
            <w:tcBorders>
              <w:top w:val="nil"/>
            </w:tcBorders>
            <w:vAlign w:val="center"/>
          </w:tcPr>
          <w:p w14:paraId="2351905F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190" w:type="dxa"/>
            <w:tcBorders>
              <w:top w:val="nil"/>
            </w:tcBorders>
            <w:vAlign w:val="center"/>
          </w:tcPr>
          <w:p w14:paraId="0B1C4144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790" w:type="dxa"/>
            <w:tcBorders>
              <w:top w:val="nil"/>
            </w:tcBorders>
            <w:vAlign w:val="center"/>
          </w:tcPr>
          <w:p w14:paraId="56007C62" w14:textId="77777777" w:rsidR="00597E2C" w:rsidRPr="00597E2C" w:rsidRDefault="00597E2C" w:rsidP="00AA7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 (0.6 – 1.4)</w:t>
            </w:r>
          </w:p>
        </w:tc>
      </w:tr>
    </w:tbl>
    <w:p w14:paraId="715076FC" w14:textId="77777777" w:rsidR="00597E2C" w:rsidRPr="008143A3" w:rsidRDefault="00597E2C" w:rsidP="00597E2C">
      <w:pPr>
        <w:ind w:left="1418" w:right="138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*P values and odds ratios were calculated, by means of the </w:t>
      </w:r>
      <w:r w:rsidRPr="008143A3">
        <w:rPr>
          <w:rFonts w:ascii="Times New Roman" w:eastAsia="Times New Roman" w:hAnsi="Times New Roman" w:cs="Times New Roman"/>
          <w:color w:val="000000"/>
          <w:sz w:val="20"/>
          <w:szCs w:val="20"/>
        </w:rPr>
        <w:t>Fisher’s exact test,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 for comparisons between patients with severe clinical manifestations (Group S) and </w:t>
      </w:r>
      <w:proofErr w:type="spellStart"/>
      <w:r w:rsidRPr="008143A3">
        <w:rPr>
          <w:rFonts w:ascii="Times New Roman" w:eastAsia="Times New Roman" w:hAnsi="Times New Roman" w:cs="Times New Roman"/>
          <w:sz w:val="20"/>
          <w:szCs w:val="20"/>
        </w:rPr>
        <w:t>paucisymptomatic</w:t>
      </w:r>
      <w:proofErr w:type="spellEnd"/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 patients (Group A). </w:t>
      </w:r>
      <w:r w:rsidRPr="008143A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 The odds ratios express the comparison Group S vs Group A.</w:t>
      </w:r>
    </w:p>
    <w:p w14:paraId="36F1A499" w14:textId="77777777" w:rsidR="00597E2C" w:rsidRPr="008143A3" w:rsidRDefault="00597E2C" w:rsidP="00597E2C">
      <w:pPr>
        <w:ind w:left="1418" w:right="138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Abbreviations: OR = odds ratio; CI = confidence interval; B/x = </w:t>
      </w:r>
      <w:r w:rsidRPr="008143A3">
        <w:rPr>
          <w:rFonts w:ascii="Times New Roman" w:eastAsia="Times New Roman" w:hAnsi="Times New Roman" w:cs="Times New Roman"/>
          <w:i/>
          <w:sz w:val="20"/>
          <w:szCs w:val="20"/>
        </w:rPr>
        <w:t>KIR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 haplotypes AB and BB; </w:t>
      </w:r>
      <w:r w:rsidRPr="008143A3">
        <w:rPr>
          <w:rFonts w:ascii="Times New Roman" w:eastAsia="Times New Roman" w:hAnsi="Times New Roman" w:cs="Times New Roman"/>
          <w:i/>
          <w:sz w:val="20"/>
          <w:szCs w:val="20"/>
        </w:rPr>
        <w:t xml:space="preserve">2DS4 DV+ = 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deletion variant alleles of the </w:t>
      </w:r>
      <w:r w:rsidRPr="008143A3">
        <w:rPr>
          <w:rFonts w:ascii="Times New Roman" w:eastAsia="Times New Roman" w:hAnsi="Times New Roman" w:cs="Times New Roman"/>
          <w:i/>
          <w:sz w:val="20"/>
          <w:szCs w:val="20"/>
        </w:rPr>
        <w:t xml:space="preserve">KIR2DS4 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gene; </w:t>
      </w:r>
      <w:r w:rsidRPr="008143A3">
        <w:rPr>
          <w:rFonts w:ascii="Times New Roman" w:eastAsia="Times New Roman" w:hAnsi="Times New Roman" w:cs="Times New Roman"/>
          <w:i/>
          <w:sz w:val="20"/>
          <w:szCs w:val="20"/>
        </w:rPr>
        <w:t>2DS4 DV/DV</w:t>
      </w:r>
      <w:r w:rsidRPr="008143A3"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 = 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>homozygous for deletion variant alleles of</w:t>
      </w:r>
      <w:r w:rsidRPr="008143A3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>the</w:t>
      </w:r>
      <w:r w:rsidRPr="008143A3">
        <w:rPr>
          <w:rFonts w:ascii="Times New Roman" w:eastAsia="Times New Roman" w:hAnsi="Times New Roman" w:cs="Times New Roman"/>
          <w:i/>
          <w:sz w:val="20"/>
          <w:szCs w:val="20"/>
        </w:rPr>
        <w:t xml:space="preserve"> KIR2DS4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 gene; </w:t>
      </w:r>
      <w:r w:rsidRPr="008143A3">
        <w:rPr>
          <w:rFonts w:ascii="Times New Roman" w:eastAsia="Times New Roman" w:hAnsi="Times New Roman" w:cs="Times New Roman"/>
          <w:i/>
          <w:sz w:val="20"/>
          <w:szCs w:val="20"/>
        </w:rPr>
        <w:t xml:space="preserve">2DS4 DV/FL 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8143A3">
        <w:rPr>
          <w:rFonts w:ascii="Times New Roman" w:eastAsia="Times New Roman" w:hAnsi="Times New Roman" w:cs="Times New Roman"/>
          <w:i/>
          <w:sz w:val="20"/>
          <w:szCs w:val="20"/>
        </w:rPr>
        <w:t xml:space="preserve">FL/FL 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>= heterozygous and homozygous for full-length allelic variants of the</w:t>
      </w:r>
      <w:r w:rsidRPr="008143A3">
        <w:rPr>
          <w:rFonts w:ascii="Times New Roman" w:eastAsia="Times New Roman" w:hAnsi="Times New Roman" w:cs="Times New Roman"/>
          <w:i/>
          <w:sz w:val="20"/>
          <w:szCs w:val="20"/>
        </w:rPr>
        <w:t xml:space="preserve"> KIR2DS4</w:t>
      </w: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 gene.</w:t>
      </w:r>
    </w:p>
    <w:p w14:paraId="6F444F94" w14:textId="77777777" w:rsidR="00597E2C" w:rsidRPr="008143A3" w:rsidRDefault="00597E2C" w:rsidP="00597E2C">
      <w:pPr>
        <w:ind w:left="1418"/>
        <w:rPr>
          <w:rFonts w:ascii="Times New Roman" w:eastAsia="Times New Roman" w:hAnsi="Times New Roman" w:cs="Times New Roman"/>
          <w:sz w:val="20"/>
          <w:szCs w:val="20"/>
        </w:rPr>
      </w:pPr>
      <w:r w:rsidRPr="008143A3">
        <w:rPr>
          <w:rFonts w:ascii="Times New Roman" w:eastAsia="Times New Roman" w:hAnsi="Times New Roman" w:cs="Times New Roman"/>
          <w:sz w:val="20"/>
          <w:szCs w:val="20"/>
        </w:rPr>
        <w:t xml:space="preserve">The Table shows the differences between 381 Sardinian COVID-19 </w:t>
      </w:r>
      <w:proofErr w:type="gramStart"/>
      <w:r w:rsidRPr="008143A3">
        <w:rPr>
          <w:rFonts w:ascii="Times New Roman" w:eastAsia="Times New Roman" w:hAnsi="Times New Roman" w:cs="Times New Roman"/>
          <w:sz w:val="20"/>
          <w:szCs w:val="20"/>
        </w:rPr>
        <w:t>patients  (</w:t>
      </w:r>
      <w:proofErr w:type="gramEnd"/>
      <w:r w:rsidRPr="008143A3">
        <w:rPr>
          <w:rFonts w:ascii="Times New Roman" w:eastAsia="Times New Roman" w:hAnsi="Times New Roman" w:cs="Times New Roman"/>
          <w:sz w:val="20"/>
          <w:szCs w:val="20"/>
        </w:rPr>
        <w:t>divided according to the symptomatology:174 Group A and 207 Group S)  for frequencies of activating and inhibitory KIR genes, KIR haplotypes and KIR gene motifs</w:t>
      </w:r>
      <w:r w:rsidRPr="008143A3">
        <w:rPr>
          <w:rFonts w:ascii="Times New Roman" w:eastAsia="Times New Roman" w:hAnsi="Times New Roman" w:cs="Times New Roman"/>
          <w:color w:val="202020"/>
          <w:sz w:val="20"/>
          <w:szCs w:val="20"/>
          <w:highlight w:val="white"/>
        </w:rPr>
        <w:t>.</w:t>
      </w:r>
    </w:p>
    <w:p w14:paraId="63268B7E" w14:textId="58C25523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2A56CED" w14:textId="77777777" w:rsidR="00597E2C" w:rsidRDefault="00597E2C" w:rsidP="00597E2C">
      <w:pPr>
        <w:ind w:left="851"/>
        <w:rPr>
          <w:rFonts w:ascii="Times New Roman" w:eastAsia="Times New Roman" w:hAnsi="Times New Roman" w:cs="Times New Roman"/>
          <w:b/>
        </w:rPr>
      </w:pPr>
    </w:p>
    <w:p w14:paraId="6BF4BDE7" w14:textId="7CD3565F" w:rsidR="00597E2C" w:rsidRDefault="00597E2C" w:rsidP="00597E2C">
      <w:pPr>
        <w:ind w:left="85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4. Comparisons of </w:t>
      </w:r>
      <w:r>
        <w:rPr>
          <w:rFonts w:ascii="Times New Roman" w:eastAsia="Times New Roman" w:hAnsi="Times New Roman" w:cs="Times New Roman"/>
          <w:b/>
          <w:i/>
        </w:rPr>
        <w:t xml:space="preserve">KIR </w:t>
      </w:r>
      <w:r>
        <w:rPr>
          <w:rFonts w:ascii="Times New Roman" w:eastAsia="Times New Roman" w:hAnsi="Times New Roman" w:cs="Times New Roman"/>
          <w:b/>
        </w:rPr>
        <w:t>genes and their cognate HLA ligands between COVID-19 patients between Group A and S.</w:t>
      </w:r>
    </w:p>
    <w:p w14:paraId="6D989E78" w14:textId="77777777" w:rsidR="00597E2C" w:rsidRDefault="00597E2C" w:rsidP="00597E2C">
      <w:pPr>
        <w:ind w:left="851"/>
        <w:rPr>
          <w:rFonts w:ascii="Times New Roman" w:eastAsia="Times New Roman" w:hAnsi="Times New Roman" w:cs="Times New Roman"/>
          <w:b/>
          <w:lang w:eastAsia="it-IT"/>
        </w:rPr>
      </w:pPr>
    </w:p>
    <w:tbl>
      <w:tblPr>
        <w:tblW w:w="13048" w:type="dxa"/>
        <w:jc w:val="center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70"/>
        <w:gridCol w:w="872"/>
        <w:gridCol w:w="1058"/>
        <w:gridCol w:w="989"/>
        <w:gridCol w:w="1019"/>
        <w:gridCol w:w="1291"/>
        <w:gridCol w:w="835"/>
        <w:gridCol w:w="1776"/>
        <w:gridCol w:w="2038"/>
      </w:tblGrid>
      <w:tr w:rsidR="00597E2C" w:rsidRPr="00597E2C" w14:paraId="15030122" w14:textId="77777777" w:rsidTr="00597E2C">
        <w:trPr>
          <w:trHeight w:val="358"/>
          <w:jc w:val="center"/>
        </w:trPr>
        <w:tc>
          <w:tcPr>
            <w:tcW w:w="31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26257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789C2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VID-19</w:t>
            </w:r>
          </w:p>
          <w:p w14:paraId="170B4E0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81 pts</w:t>
            </w:r>
          </w:p>
        </w:tc>
        <w:tc>
          <w:tcPr>
            <w:tcW w:w="20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BE001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ruppo A</w:t>
            </w:r>
          </w:p>
          <w:p w14:paraId="3F167B7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74 pt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8BBA3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ruppo S</w:t>
            </w:r>
          </w:p>
          <w:p w14:paraId="77744B2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207 pts</w:t>
            </w:r>
          </w:p>
        </w:tc>
        <w:tc>
          <w:tcPr>
            <w:tcW w:w="38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73788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Comparison </w:t>
            </w:r>
          </w:p>
          <w:p w14:paraId="3FE37B6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roup S vs Group A</w:t>
            </w:r>
          </w:p>
        </w:tc>
      </w:tr>
      <w:tr w:rsidR="00597E2C" w:rsidRPr="00597E2C" w14:paraId="34866215" w14:textId="77777777" w:rsidTr="00597E2C">
        <w:trPr>
          <w:trHeight w:val="264"/>
          <w:jc w:val="center"/>
        </w:trPr>
        <w:tc>
          <w:tcPr>
            <w:tcW w:w="31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4F247C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7663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821A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07BF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1245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D48C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D9BE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40F1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3DB7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</w:tr>
      <w:tr w:rsidR="00597E2C" w:rsidRPr="00597E2C" w14:paraId="6BD4EC21" w14:textId="77777777" w:rsidTr="00597E2C">
        <w:trPr>
          <w:trHeight w:val="280"/>
          <w:jc w:val="center"/>
        </w:trPr>
        <w:tc>
          <w:tcPr>
            <w:tcW w:w="3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26D85EA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KIR Ligands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B7240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32EDAEA1" w14:textId="77777777" w:rsidR="00597E2C" w:rsidRPr="00597E2C" w:rsidRDefault="00597E2C">
            <w:pPr>
              <w:rPr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63513605" w14:textId="77777777" w:rsidR="00597E2C" w:rsidRPr="00597E2C" w:rsidRDefault="00597E2C">
            <w:pPr>
              <w:rPr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3D924E5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30D4F28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74689CA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4E7F5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773FB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7E2C" w:rsidRPr="00597E2C" w14:paraId="4F57AAF7" w14:textId="77777777" w:rsidTr="00597E2C">
        <w:trPr>
          <w:trHeight w:val="24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B036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1/C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BFC2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4692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233D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A931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8F19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8A50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53C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1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FF5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1 (0.7 – 1.8)</w:t>
            </w:r>
          </w:p>
        </w:tc>
      </w:tr>
      <w:tr w:rsidR="00597E2C" w:rsidRPr="00597E2C" w14:paraId="690FD8BE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1469C32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2/C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CE31B8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FA4038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227303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3470E12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97B749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03464E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510A80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B0BA6E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1 (0.7 – 1.8)</w:t>
            </w:r>
          </w:p>
        </w:tc>
      </w:tr>
      <w:tr w:rsidR="00597E2C" w:rsidRPr="00597E2C" w14:paraId="02E10A42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DA86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1/C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E16E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2708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4547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86BF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382D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EE88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E03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7F2F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 (0.5 – 1.3)</w:t>
            </w:r>
          </w:p>
        </w:tc>
      </w:tr>
      <w:tr w:rsidR="00597E2C" w:rsidRPr="00597E2C" w14:paraId="7F8AF477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E534A9D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LA-Bw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C622B3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D201CE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402319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4335865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76F5D3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6580E3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4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B269BA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32EA55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 (0.6 – 1.6)</w:t>
            </w:r>
          </w:p>
        </w:tc>
      </w:tr>
      <w:tr w:rsidR="00597E2C" w:rsidRPr="00597E2C" w14:paraId="3AA82DB5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179F6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 Bw4 Ile8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0883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77D0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357F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29F6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947B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144D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EF7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F450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 (0.5 – 1.1)</w:t>
            </w:r>
          </w:p>
        </w:tc>
      </w:tr>
      <w:tr w:rsidR="00597E2C" w:rsidRPr="00597E2C" w14:paraId="4FF4D97C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0EE3E83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Bw4 Thr8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EE1058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99EC38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ABFA23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14BF6DE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EE800C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5736FB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90D47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0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734643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1 (0.6 – 1.8)</w:t>
            </w:r>
          </w:p>
        </w:tc>
      </w:tr>
      <w:tr w:rsidR="00597E2C" w:rsidRPr="00597E2C" w14:paraId="319AD4FA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84588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HLA-Bw6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06A4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A8AB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7CB7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6922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1421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19CD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A85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BDB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5 (0.8 – 2.7)</w:t>
            </w:r>
          </w:p>
        </w:tc>
      </w:tr>
      <w:tr w:rsidR="00597E2C" w:rsidRPr="00597E2C" w14:paraId="5F65ED4B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BE94214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Activating KIRs/HLA liga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98C92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6935A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3D389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B1C82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58A0A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18767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84C15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F9FCD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7E2C" w:rsidRPr="00597E2C" w14:paraId="2674F749" w14:textId="77777777" w:rsidTr="00597E2C">
        <w:trPr>
          <w:trHeight w:val="24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D35A1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2DS1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/HLA-C2 gro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F441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4280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18B0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FB76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CC4A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16F1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D48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7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9B6C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 (0.6 – 1.3)</w:t>
            </w:r>
          </w:p>
        </w:tc>
      </w:tr>
      <w:tr w:rsidR="00597E2C" w:rsidRPr="00597E2C" w14:paraId="28A4C66D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03F77F2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2DS2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/HLA-C1 gro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DE9633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D9123C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41581F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182805A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26D832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E4C49F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FBDDB9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19F55A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 (0.3 – 0.8)</w:t>
            </w:r>
          </w:p>
        </w:tc>
      </w:tr>
      <w:tr w:rsidR="00597E2C" w:rsidRPr="00597E2C" w14:paraId="115BFBA7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FB45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2DS4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/HLA-A*11 or -C*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05E5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FBBA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F725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1C6E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7485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FA1C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D22A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740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 (0.7 – 1.6)</w:t>
            </w:r>
          </w:p>
        </w:tc>
      </w:tr>
      <w:tr w:rsidR="00597E2C" w:rsidRPr="00597E2C" w14:paraId="5A5DBEA7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0D202EC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3DS1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/HLA-Bw4 epito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3C6D5A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DFE365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C76771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67C2EFD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C77E02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DDEF1D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CF17FE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7C3B75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 (0.6 – 1.5)</w:t>
            </w:r>
          </w:p>
        </w:tc>
      </w:tr>
      <w:tr w:rsidR="00597E2C" w:rsidRPr="00597E2C" w14:paraId="1612BD21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7E708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Inhibitory KIRs/HLA liga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216F9F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681682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D867D8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BC76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C6E201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7D1485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86A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4B40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7E2C" w:rsidRPr="00597E2C" w14:paraId="278EAC1F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7EE5D86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2DL1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/HLA-C2 gro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E86C2E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2F0275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221B4A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421D580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AC6855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CF740EA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4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4821BD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E73B25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9 (0.6 – 1.5)</w:t>
            </w:r>
          </w:p>
        </w:tc>
      </w:tr>
      <w:tr w:rsidR="00597E2C" w:rsidRPr="00597E2C" w14:paraId="4A0DBE18" w14:textId="77777777" w:rsidTr="00597E2C">
        <w:trPr>
          <w:trHeight w:val="280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F149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2DL2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/HLA-C1 gro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E570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EB69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3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0688D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178F9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4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C475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9598E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D4F9C" w14:textId="32F1576F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7</w:t>
            </w:r>
            <w:r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b/>
                <w:bCs/>
                <w:sz w:val="22"/>
                <w:szCs w:val="22"/>
              </w:rPr>
              <w:sym w:font="Symbol" w:char="F0D7"/>
            </w:r>
            <w:r>
              <w:rPr>
                <w:rFonts w:ascii="Symbol" w:eastAsia="Symbol" w:hAnsi="Symbol" w:cs="Symbol"/>
                <w:b/>
                <w:bCs/>
                <w:sz w:val="22"/>
                <w:szCs w:val="22"/>
              </w:rPr>
              <w:t xml:space="preserve"> 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0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40844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 (0.3 – 0.7)</w:t>
            </w:r>
          </w:p>
        </w:tc>
      </w:tr>
      <w:tr w:rsidR="00597E2C" w:rsidRPr="00597E2C" w14:paraId="33506DC6" w14:textId="77777777" w:rsidTr="00597E2C">
        <w:trPr>
          <w:trHeight w:val="264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426AB3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2DL3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/HLA-C1 gro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B041B02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78D0E9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975A23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50DD7013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A215D0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CFB6E8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4CBEA5C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59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DEAC9E6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1 (0.7 – 1.8)</w:t>
            </w:r>
          </w:p>
        </w:tc>
      </w:tr>
      <w:tr w:rsidR="00597E2C" w:rsidRPr="00597E2C" w14:paraId="1A998010" w14:textId="77777777" w:rsidTr="00597E2C">
        <w:trPr>
          <w:trHeight w:val="249"/>
          <w:jc w:val="center"/>
        </w:trPr>
        <w:tc>
          <w:tcPr>
            <w:tcW w:w="3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00A17" w14:textId="77777777" w:rsidR="00597E2C" w:rsidRPr="00597E2C" w:rsidRDefault="00597E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3DL1</w:t>
            </w:r>
            <w:r w:rsidRPr="00597E2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/HLA-Bw4 epitop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DFE0E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C4FCB9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9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20457B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F167EAF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06FB35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FDFEF01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0.7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0CF88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669E7" w14:textId="77777777" w:rsidR="00597E2C" w:rsidRPr="00597E2C" w:rsidRDefault="00597E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E2C">
              <w:rPr>
                <w:rFonts w:ascii="Times New Roman" w:eastAsia="Times New Roman" w:hAnsi="Times New Roman" w:cs="Times New Roman"/>
                <w:sz w:val="22"/>
                <w:szCs w:val="22"/>
              </w:rPr>
              <w:t>1.0 (0.6 – 1.6)</w:t>
            </w:r>
          </w:p>
        </w:tc>
      </w:tr>
    </w:tbl>
    <w:p w14:paraId="0DD2A1AF" w14:textId="77777777" w:rsidR="00597E2C" w:rsidRDefault="00597E2C" w:rsidP="00597E2C">
      <w:pPr>
        <w:ind w:left="851" w:right="822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</w:rPr>
        <w:t xml:space="preserve">Different combinations of activating and inhibitory </w:t>
      </w:r>
      <w:r>
        <w:rPr>
          <w:rFonts w:ascii="Times New Roman" w:eastAsia="Times New Roman" w:hAnsi="Times New Roman" w:cs="Times New Roman"/>
          <w:i/>
        </w:rPr>
        <w:t>KIR</w:t>
      </w:r>
      <w:r>
        <w:rPr>
          <w:rFonts w:ascii="Times New Roman" w:eastAsia="Times New Roman" w:hAnsi="Times New Roman" w:cs="Times New Roman"/>
        </w:rPr>
        <w:t xml:space="preserve"> genes with their ligands were analyzed and compared, by means of the Fisher’s exact test, between patients with a-</w:t>
      </w:r>
      <w:proofErr w:type="spellStart"/>
      <w:r>
        <w:rPr>
          <w:rFonts w:ascii="Times New Roman" w:eastAsia="Times New Roman" w:hAnsi="Times New Roman" w:cs="Times New Roman"/>
        </w:rPr>
        <w:t>paucisymptomatic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atients (Group A) and patients with severe disease (Group S). </w:t>
      </w:r>
    </w:p>
    <w:p w14:paraId="64916F11" w14:textId="77777777" w:rsidR="00597E2C" w:rsidRDefault="00597E2C" w:rsidP="00597E2C">
      <w:pPr>
        <w:ind w:left="851" w:right="822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OR = odds ratio; CI = confidence interval. The Table shows the differences between 381 Sardinian COVID-19 </w:t>
      </w:r>
      <w:proofErr w:type="gramStart"/>
      <w:r>
        <w:rPr>
          <w:rFonts w:ascii="Times New Roman" w:eastAsia="Times New Roman" w:hAnsi="Times New Roman" w:cs="Times New Roman"/>
        </w:rPr>
        <w:t>patients  (</w:t>
      </w:r>
      <w:proofErr w:type="gramEnd"/>
      <w:r>
        <w:rPr>
          <w:rFonts w:ascii="Times New Roman" w:eastAsia="Times New Roman" w:hAnsi="Times New Roman" w:cs="Times New Roman"/>
        </w:rPr>
        <w:t xml:space="preserve">divided according to the symptomatology:174 Group A and 207 Group S) for the combination of  </w:t>
      </w:r>
      <w:r>
        <w:rPr>
          <w:rFonts w:ascii="Times New Roman" w:eastAsia="Times New Roman" w:hAnsi="Times New Roman" w:cs="Times New Roman"/>
          <w:i/>
        </w:rPr>
        <w:t xml:space="preserve">KIR </w:t>
      </w:r>
      <w:r>
        <w:rPr>
          <w:rFonts w:ascii="Times New Roman" w:eastAsia="Times New Roman" w:hAnsi="Times New Roman" w:cs="Times New Roman"/>
        </w:rPr>
        <w:t xml:space="preserve">locus with their respective </w:t>
      </w:r>
      <w:r>
        <w:rPr>
          <w:rFonts w:ascii="Times New Roman" w:eastAsia="Times New Roman" w:hAnsi="Times New Roman" w:cs="Times New Roman"/>
          <w:i/>
        </w:rPr>
        <w:t xml:space="preserve">HLA </w:t>
      </w:r>
      <w:r>
        <w:rPr>
          <w:rFonts w:ascii="Times New Roman" w:eastAsia="Times New Roman" w:hAnsi="Times New Roman" w:cs="Times New Roman"/>
        </w:rPr>
        <w:t>ligands (KIR-HLA functional units).</w:t>
      </w:r>
    </w:p>
    <w:p w14:paraId="3248FCED" w14:textId="064E723E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A817AF6" w14:textId="2456EFF3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63FF787" w14:textId="4F07B61B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5E20F42" w14:textId="7C7054ED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968881A" w14:textId="77777777" w:rsidR="00597E2C" w:rsidRPr="00597E2C" w:rsidRDefault="00597E2C" w:rsidP="00597E2C">
      <w:pPr>
        <w:spacing w:after="200" w:line="276" w:lineRule="auto"/>
        <w:ind w:left="851"/>
        <w:rPr>
          <w:rFonts w:ascii="Times New Roman" w:eastAsia="Times New Roman" w:hAnsi="Times New Roman" w:cs="Times New Roman"/>
          <w:b/>
        </w:rPr>
      </w:pPr>
      <w:r w:rsidRPr="00597E2C">
        <w:rPr>
          <w:rFonts w:ascii="Times New Roman" w:eastAsia="Times New Roman" w:hAnsi="Times New Roman" w:cs="Times New Roman"/>
          <w:b/>
        </w:rPr>
        <w:t xml:space="preserve">Supplementary Table 5. P values for all the possible comparisons between the </w:t>
      </w:r>
      <w:r w:rsidRPr="00597E2C">
        <w:rPr>
          <w:rFonts w:ascii="Times New Roman" w:eastAsia="Times New Roman" w:hAnsi="Times New Roman" w:cs="Times New Roman"/>
          <w:b/>
          <w:i/>
        </w:rPr>
        <w:t xml:space="preserve">HLA-G </w:t>
      </w:r>
      <w:r w:rsidRPr="00597E2C">
        <w:rPr>
          <w:rFonts w:ascii="Times New Roman" w:eastAsia="Times New Roman" w:hAnsi="Times New Roman" w:cs="Times New Roman"/>
          <w:b/>
        </w:rPr>
        <w:t>polymorphism and genotypes in the groups of controls and patients.</w:t>
      </w:r>
    </w:p>
    <w:p w14:paraId="6F6D21F4" w14:textId="780CD96C" w:rsidR="00597E2C" w:rsidRDefault="00597E2C" w:rsidP="00597E2C">
      <w:pPr>
        <w:spacing w:before="240" w:line="276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W w:w="1188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67"/>
        <w:gridCol w:w="1321"/>
        <w:gridCol w:w="1331"/>
        <w:gridCol w:w="1094"/>
        <w:gridCol w:w="1587"/>
        <w:gridCol w:w="1400"/>
        <w:gridCol w:w="1480"/>
      </w:tblGrid>
      <w:tr w:rsidR="00597E2C" w14:paraId="34E8619E" w14:textId="77777777" w:rsidTr="00597E2C">
        <w:trPr>
          <w:jc w:val="center"/>
        </w:trPr>
        <w:tc>
          <w:tcPr>
            <w:tcW w:w="36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BC86CD" w14:textId="77777777" w:rsidR="00597E2C" w:rsidRDefault="00597E2C">
            <w:pPr>
              <w:ind w:right="-105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218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38C3560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597E2C" w14:paraId="0BE45E13" w14:textId="77777777" w:rsidTr="00597E2C">
        <w:trPr>
          <w:jc w:val="center"/>
        </w:trPr>
        <w:tc>
          <w:tcPr>
            <w:tcW w:w="36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5B7A6" w14:textId="77777777" w:rsidR="00597E2C" w:rsidRDefault="00597E2C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33F8F" w14:textId="77777777" w:rsidR="00597E2C" w:rsidRDefault="00597E2C">
            <w:pPr>
              <w:ind w:right="-147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 vs Ctr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A2C23" w14:textId="77777777" w:rsidR="00597E2C" w:rsidRDefault="00597E2C">
            <w:pPr>
              <w:ind w:left="-69" w:right="-112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 vs Ctr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C16BA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 vs A</w:t>
            </w:r>
          </w:p>
        </w:tc>
        <w:tc>
          <w:tcPr>
            <w:tcW w:w="1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0B981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CU vs Ctr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98533" w14:textId="77777777" w:rsidR="00597E2C" w:rsidRDefault="00597E2C">
            <w:pPr>
              <w:ind w:right="-149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CU vs A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7A868" w14:textId="77777777" w:rsidR="00597E2C" w:rsidRDefault="00597E2C">
            <w:pPr>
              <w:ind w:right="-19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CU vs S*</w:t>
            </w:r>
          </w:p>
        </w:tc>
      </w:tr>
      <w:tr w:rsidR="00597E2C" w14:paraId="11310E5D" w14:textId="77777777" w:rsidTr="00597E2C">
        <w:trPr>
          <w:jc w:val="center"/>
        </w:trPr>
        <w:tc>
          <w:tcPr>
            <w:tcW w:w="36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2F9AC88" w14:textId="77777777" w:rsidR="00597E2C" w:rsidRDefault="00597E2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el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or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</w:rPr>
              <w:t>Ins</w:t>
            </w:r>
            <w:proofErr w:type="gramEnd"/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5CCEFF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9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7DF490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1C0FAE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5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92581B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D4AF21A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F36B7AC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597E2C" w14:paraId="430EB099" w14:textId="77777777" w:rsidTr="00597E2C">
        <w:trPr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0C733" w14:textId="77777777" w:rsidR="00597E2C" w:rsidRDefault="00597E2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Ins/Ins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or (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Ins/Del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Del/Del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6B8F6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6925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779F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FE09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B48A1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E2C85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597E2C" w14:paraId="43079859" w14:textId="77777777" w:rsidTr="00597E2C">
        <w:trPr>
          <w:jc w:val="center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9C5F6" w14:textId="77777777" w:rsidR="00597E2C" w:rsidRDefault="00597E2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Ins/Del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or (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Ins/Ins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Del/Del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22D2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8B75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F80B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2B774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4C7D8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34FC1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</w:tr>
      <w:tr w:rsidR="00597E2C" w14:paraId="21BDA70C" w14:textId="77777777" w:rsidTr="00597E2C">
        <w:trPr>
          <w:jc w:val="center"/>
        </w:trPr>
        <w:tc>
          <w:tcPr>
            <w:tcW w:w="36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C6421" w14:textId="77777777" w:rsidR="00597E2C" w:rsidRDefault="00597E2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el/Del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or (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Ins/Ins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an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</w:rPr>
              <w:t>In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</w:rPr>
              <w:t>/Del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9F8A3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47D54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8B996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48092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D519AF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4734B4" w14:textId="77777777" w:rsidR="00597E2C" w:rsidRDefault="00597E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</w:tbl>
    <w:p w14:paraId="34ABA0D1" w14:textId="674341F5" w:rsidR="00597E2C" w:rsidRDefault="00597E2C" w:rsidP="00597E2C">
      <w:pPr>
        <w:spacing w:before="240"/>
        <w:ind w:left="1276" w:right="1246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tr = Control group, A = Asymptomatic or </w:t>
      </w:r>
      <w:proofErr w:type="spellStart"/>
      <w:r>
        <w:rPr>
          <w:rFonts w:ascii="Times New Roman" w:eastAsia="Times New Roman" w:hAnsi="Times New Roman" w:cs="Times New Roman"/>
          <w:color w:val="0D0D0D"/>
        </w:rPr>
        <w:t>paucisymptomatic</w:t>
      </w:r>
      <w:proofErr w:type="spellEnd"/>
      <w:r>
        <w:rPr>
          <w:rFonts w:ascii="Times New Roman" w:eastAsia="Times New Roman" w:hAnsi="Times New Roman" w:cs="Times New Roman"/>
        </w:rPr>
        <w:t xml:space="preserve"> patients, S = Patients with severe symptoms, ICU = Patients admitted in Intensive Care Unit, S* = patients with severe symptoms but not admitted in ICU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table reports the P values for the comparisons between the frequencies of the </w:t>
      </w:r>
      <w:r>
        <w:rPr>
          <w:rFonts w:ascii="Times New Roman" w:eastAsia="Times New Roman" w:hAnsi="Times New Roman" w:cs="Times New Roman"/>
          <w:i/>
        </w:rPr>
        <w:t>HLA-G</w:t>
      </w:r>
      <w:r>
        <w:rPr>
          <w:rFonts w:ascii="Times New Roman" w:eastAsia="Times New Roman" w:hAnsi="Times New Roman" w:cs="Times New Roman"/>
        </w:rPr>
        <w:t xml:space="preserve"> 3’UTR 14-bp polymorphism (</w:t>
      </w:r>
      <w:r>
        <w:rPr>
          <w:rFonts w:ascii="Times New Roman" w:eastAsia="Times New Roman" w:hAnsi="Times New Roman" w:cs="Times New Roman"/>
          <w:i/>
        </w:rPr>
        <w:t>Ins</w:t>
      </w:r>
      <w:r>
        <w:rPr>
          <w:rFonts w:ascii="Times New Roman" w:eastAsia="Times New Roman" w:hAnsi="Times New Roman" w:cs="Times New Roman"/>
        </w:rPr>
        <w:t xml:space="preserve"> or </w:t>
      </w:r>
      <w:r>
        <w:rPr>
          <w:rFonts w:ascii="Times New Roman" w:eastAsia="Times New Roman" w:hAnsi="Times New Roman" w:cs="Times New Roman"/>
          <w:i/>
        </w:rPr>
        <w:t>Del</w:t>
      </w:r>
      <w:r>
        <w:rPr>
          <w:rFonts w:ascii="Times New Roman" w:eastAsia="Times New Roman" w:hAnsi="Times New Roman" w:cs="Times New Roman"/>
        </w:rPr>
        <w:t xml:space="preserve">) and the </w:t>
      </w:r>
      <w:r>
        <w:rPr>
          <w:rFonts w:ascii="Times New Roman" w:eastAsia="Times New Roman" w:hAnsi="Times New Roman" w:cs="Times New Roman"/>
          <w:i/>
        </w:rPr>
        <w:t>HLA-G</w:t>
      </w:r>
      <w:r>
        <w:rPr>
          <w:rFonts w:ascii="Times New Roman" w:eastAsia="Times New Roman" w:hAnsi="Times New Roman" w:cs="Times New Roman"/>
        </w:rPr>
        <w:t xml:space="preserve"> genotypes (</w:t>
      </w:r>
      <w:r>
        <w:rPr>
          <w:rFonts w:ascii="Times New Roman" w:eastAsia="Times New Roman" w:hAnsi="Times New Roman" w:cs="Times New Roman"/>
          <w:i/>
        </w:rPr>
        <w:t>Ins/Ins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Ins/</w:t>
      </w:r>
      <w:proofErr w:type="gramStart"/>
      <w:r>
        <w:rPr>
          <w:rFonts w:ascii="Times New Roman" w:eastAsia="Times New Roman" w:hAnsi="Times New Roman" w:cs="Times New Roman"/>
          <w:i/>
        </w:rPr>
        <w:t>Del</w:t>
      </w:r>
      <w:proofErr w:type="gramEnd"/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Del/Del</w:t>
      </w:r>
      <w:r>
        <w:rPr>
          <w:rFonts w:ascii="Times New Roman" w:eastAsia="Times New Roman" w:hAnsi="Times New Roman" w:cs="Times New Roman"/>
        </w:rPr>
        <w:t>) in the control sample (Ctr) and in several groups of patients (A, S, ICU and S*).</w:t>
      </w:r>
    </w:p>
    <w:p w14:paraId="30D73B1C" w14:textId="77777777" w:rsidR="00597E2C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BE1CA07" w14:textId="77777777" w:rsidR="008143A3" w:rsidRDefault="008143A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202FB1C5" w14:textId="77777777" w:rsidR="008143A3" w:rsidRDefault="008143A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CD6CDAB" w14:textId="77777777" w:rsidR="008143A3" w:rsidRDefault="008143A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DDC199E" w14:textId="77777777" w:rsidR="008143A3" w:rsidRDefault="008143A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4404BAD" w14:textId="77777777" w:rsidR="008143A3" w:rsidRDefault="008143A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E1D8A6B" w14:textId="4FCF7174" w:rsidR="00597E2C" w:rsidRPr="008143A3" w:rsidRDefault="00597E2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143A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ry Figure 1. </w:t>
      </w:r>
      <w:r w:rsidRPr="008143A3">
        <w:rPr>
          <w:rFonts w:ascii="Times New Roman" w:eastAsia="Times New Roman" w:hAnsi="Times New Roman" w:cs="Times New Roman"/>
          <w:sz w:val="22"/>
          <w:szCs w:val="22"/>
        </w:rPr>
        <w:t>Soluble HLA-G Plasma Level was measured in controls and patients six months after healing. P values were calculated using the Wilcoxon rank sum test for comparisons between two groups (Fig. 1A and 1B) and the Kruskal-</w:t>
      </w:r>
      <w:proofErr w:type="gramStart"/>
      <w:r w:rsidRPr="008143A3">
        <w:rPr>
          <w:rFonts w:ascii="Times New Roman" w:eastAsia="Times New Roman" w:hAnsi="Times New Roman" w:cs="Times New Roman"/>
          <w:sz w:val="22"/>
          <w:szCs w:val="22"/>
        </w:rPr>
        <w:t>Wallis</w:t>
      </w:r>
      <w:proofErr w:type="gramEnd"/>
      <w:r w:rsidRPr="008143A3">
        <w:rPr>
          <w:rFonts w:ascii="Times New Roman" w:eastAsia="Times New Roman" w:hAnsi="Times New Roman" w:cs="Times New Roman"/>
          <w:sz w:val="22"/>
          <w:szCs w:val="22"/>
        </w:rPr>
        <w:t xml:space="preserve"> rank sum test for comparisons between three groups (Fig. 1C, 1D and 1E).  A) Comparison between </w:t>
      </w:r>
      <w:proofErr w:type="spellStart"/>
      <w:r w:rsidRPr="008143A3">
        <w:rPr>
          <w:rFonts w:ascii="Times New Roman" w:eastAsia="Times New Roman" w:hAnsi="Times New Roman" w:cs="Times New Roman"/>
          <w:sz w:val="22"/>
          <w:szCs w:val="22"/>
        </w:rPr>
        <w:t>sHLA</w:t>
      </w:r>
      <w:proofErr w:type="spellEnd"/>
      <w:r w:rsidRPr="008143A3">
        <w:rPr>
          <w:rFonts w:ascii="Times New Roman" w:eastAsia="Times New Roman" w:hAnsi="Times New Roman" w:cs="Times New Roman"/>
          <w:sz w:val="22"/>
          <w:szCs w:val="22"/>
        </w:rPr>
        <w:t xml:space="preserve">-G levels in controls and COVID-19 patients. B) Comparison between </w:t>
      </w:r>
      <w:proofErr w:type="spellStart"/>
      <w:r w:rsidRPr="008143A3">
        <w:rPr>
          <w:rFonts w:ascii="Times New Roman" w:eastAsia="Times New Roman" w:hAnsi="Times New Roman" w:cs="Times New Roman"/>
          <w:sz w:val="22"/>
          <w:szCs w:val="22"/>
        </w:rPr>
        <w:t>sHLA</w:t>
      </w:r>
      <w:proofErr w:type="spellEnd"/>
      <w:r w:rsidRPr="008143A3">
        <w:rPr>
          <w:rFonts w:ascii="Times New Roman" w:eastAsia="Times New Roman" w:hAnsi="Times New Roman" w:cs="Times New Roman"/>
          <w:sz w:val="22"/>
          <w:szCs w:val="22"/>
        </w:rPr>
        <w:t>-G levels in Group A (</w:t>
      </w:r>
      <w:proofErr w:type="spellStart"/>
      <w:r w:rsidRPr="008143A3">
        <w:rPr>
          <w:rFonts w:ascii="Times New Roman" w:eastAsia="Times New Roman" w:hAnsi="Times New Roman" w:cs="Times New Roman"/>
          <w:sz w:val="22"/>
          <w:szCs w:val="22"/>
        </w:rPr>
        <w:t>paucisymptomatic</w:t>
      </w:r>
      <w:proofErr w:type="spellEnd"/>
      <w:r w:rsidRPr="008143A3">
        <w:rPr>
          <w:rFonts w:ascii="Times New Roman" w:eastAsia="Times New Roman" w:hAnsi="Times New Roman" w:cs="Times New Roman"/>
          <w:sz w:val="22"/>
          <w:szCs w:val="22"/>
        </w:rPr>
        <w:t xml:space="preserve">) and Group S (Severe). Panel C, D, E: difference of </w:t>
      </w:r>
      <w:proofErr w:type="spellStart"/>
      <w:r w:rsidRPr="008143A3">
        <w:rPr>
          <w:rFonts w:ascii="Times New Roman" w:eastAsia="Times New Roman" w:hAnsi="Times New Roman" w:cs="Times New Roman"/>
          <w:sz w:val="22"/>
          <w:szCs w:val="22"/>
        </w:rPr>
        <w:t>sHLA</w:t>
      </w:r>
      <w:proofErr w:type="spellEnd"/>
      <w:r w:rsidRPr="008143A3">
        <w:rPr>
          <w:rFonts w:ascii="Times New Roman" w:eastAsia="Times New Roman" w:hAnsi="Times New Roman" w:cs="Times New Roman"/>
          <w:sz w:val="22"/>
          <w:szCs w:val="22"/>
        </w:rPr>
        <w:t>-G levels in patients divided according to the genotype group: homozygous (Ins/Ins), heterozygous (Ins/Del) and homozygous (Del/Del).</w:t>
      </w:r>
    </w:p>
    <w:sectPr w:rsidR="00597E2C" w:rsidRPr="008143A3" w:rsidSect="00597E2C">
      <w:pgSz w:w="16838" w:h="11906" w:orient="landscape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021A1"/>
    <w:multiLevelType w:val="multilevel"/>
    <w:tmpl w:val="AC2825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0763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13A"/>
    <w:rsid w:val="00101680"/>
    <w:rsid w:val="0011313A"/>
    <w:rsid w:val="001722EF"/>
    <w:rsid w:val="00597E2C"/>
    <w:rsid w:val="006D30A1"/>
    <w:rsid w:val="0081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1A7A2"/>
  <w15:docId w15:val="{208869CF-3D65-47F9-8ADE-7B0C672B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6422C"/>
    <w:rPr>
      <w:lang w:eastAsia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7">
    <w:name w:val="7"/>
    <w:basedOn w:val="Tabellanormale"/>
    <w:rsid w:val="00C6422C"/>
    <w:rPr>
      <w:lang w:eastAsia="en-GB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/MrCmuKP3Bkpq5fpPCl9RtHUDmg==">AMUW2mXBySMdIz5yqNezols7KAmxK3eqxWGr8fpb9odGIYLVq4ksdnMKtbxoQgMKQQCxRNu4WZfNV5PlpLpa1+lqOHAThowhgJFi4c7FLNUWUfmdPJkxS4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392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Mocci</dc:creator>
  <cp:lastModifiedBy>Stefano Mocci</cp:lastModifiedBy>
  <cp:revision>3</cp:revision>
  <dcterms:created xsi:type="dcterms:W3CDTF">2023-02-15T11:33:00Z</dcterms:created>
  <dcterms:modified xsi:type="dcterms:W3CDTF">2023-02-15T11:40:00Z</dcterms:modified>
</cp:coreProperties>
</file>